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2"/>
        <w:tblW w:w="1422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5"/>
        <w:gridCol w:w="1176"/>
        <w:gridCol w:w="750"/>
        <w:gridCol w:w="1056"/>
        <w:gridCol w:w="936"/>
        <w:gridCol w:w="696"/>
        <w:gridCol w:w="1976"/>
        <w:gridCol w:w="1576"/>
        <w:gridCol w:w="1949"/>
        <w:gridCol w:w="126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232" w:type="dxa"/>
            <w:gridSpan w:val="10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ensitivity analysis results for the causal association between gut microbiota and sepsis susceptibility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od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CI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rogeneit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iotrop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obal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ger_intercept_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lum.Lentisphaer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0.80，0.9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lum.Lentisphaer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7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0.55，1.2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lum.Lentisphaer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0.77，0.9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.Gamm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1.08，1.73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.Gamm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0.60，3.1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.Gamm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1.04，1.8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.Lentispha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5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0.78，0.9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.Lentispha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0.57，1.1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.Lentispha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5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0.75，0.9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der.Victiva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5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0.78，0.9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der.Victiva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0.57，1.1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der.Victiva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5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0.75，0.9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ily.Clostridiacea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1.04，1.4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ily.Clostridiacea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1.08，2.5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ily.Clostridiacea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0.97，1.4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Coprococcu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0.69, 0.9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Coprococcu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5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0.18, 2.03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Coprococcu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0.72, 1.0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Eubacteriumeligens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1.11，1.63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Eubacteriumeligens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8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0.42，2.0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Eubacteriumeligens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0.97，1.6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Diali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6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0.74，0.9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Diali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4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0.56，1.6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Diali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8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0.70，0.9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Gordon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1.01，1.1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Gordon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8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0.65，1.2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Gordon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0.96，1.2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LachnospiraceaeND3007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1.04，1.8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LachnospiraceaeND3007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5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0.01，138.9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LachnospiraceaeND3007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0.93，1.9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RuminococcaceaeUCG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1.01，1.2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RuminococcaceaeUCG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0.72，1.7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RuminococcaceaeUCG0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4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3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0.97，1.22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IVW, Inverse variance weighted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WM,Weighted median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0000000"/>
    <w:rsid w:val="153B4868"/>
    <w:rsid w:val="31167DDA"/>
    <w:rsid w:val="5C573B11"/>
    <w:rsid w:val="78AE3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68</Words>
  <Characters>5856</Characters>
  <Lines>0</Lines>
  <Paragraphs>0</Paragraphs>
  <TotalTime>0</TotalTime>
  <ScaleCrop>false</ScaleCrop>
  <LinksUpToDate>false</LinksUpToDate>
  <CharactersWithSpaces>6289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5T01:21:00Z</dcterms:created>
  <dc:creator>shf</dc:creator>
  <cp:lastModifiedBy>永不放弃</cp:lastModifiedBy>
  <dcterms:modified xsi:type="dcterms:W3CDTF">2023-05-12T02:59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5890CE3FC6045FDB3DBC43ADF0F5C71_12</vt:lpwstr>
  </property>
</Properties>
</file>